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774"/>
        <w:tblW w:w="12105" w:type="dxa"/>
        <w:tblLook w:val="04A0" w:firstRow="1" w:lastRow="0" w:firstColumn="1" w:lastColumn="0" w:noHBand="0" w:noVBand="1"/>
      </w:tblPr>
      <w:tblGrid>
        <w:gridCol w:w="1373"/>
        <w:gridCol w:w="1091"/>
        <w:gridCol w:w="955"/>
        <w:gridCol w:w="789"/>
        <w:gridCol w:w="789"/>
        <w:gridCol w:w="789"/>
        <w:gridCol w:w="789"/>
        <w:gridCol w:w="789"/>
        <w:gridCol w:w="796"/>
        <w:gridCol w:w="789"/>
        <w:gridCol w:w="789"/>
        <w:gridCol w:w="789"/>
        <w:gridCol w:w="789"/>
        <w:gridCol w:w="789"/>
      </w:tblGrid>
      <w:tr w:rsidR="00A50EDD" w:rsidRPr="00A50EDD" w14:paraId="4E47D824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F2E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5FC0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190C6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Y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BD0AC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14108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28B4FC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B402A8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6E270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9C2C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0EDF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692C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A631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75D9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F331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4FB95891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BAE4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A95E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7618F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$/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85ED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C721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2.5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C2D25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2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B838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0E57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0253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10CD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68E1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5D71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9FCF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AD85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0CF1E7CF" w14:textId="77777777" w:rsidTr="0071346A">
        <w:trPr>
          <w:trHeight w:val="2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794E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68672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ge gal/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9A84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Usage gal/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930E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55BC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F40B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3126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17A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20CC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1C66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29A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F41F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2671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9A66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2590D689" w14:textId="77777777" w:rsidTr="0071346A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56A5A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oldbo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CB229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EB89DC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.57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14BB4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3.96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069A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1.65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C3138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5.0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1CBC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22.80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08497E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9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401E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9B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712B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E9B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2DEF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0A8E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A50EDD" w:rsidRPr="00A50EDD" w14:paraId="2B387B83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82FD4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his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BF092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891870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0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B3CD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9.4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A71E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517F2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0.1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8737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5.4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3C19DE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3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3775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347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C0F8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D5D7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7ABD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223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A50EDD" w:rsidRPr="00A50EDD" w14:paraId="05121D41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E71F6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isc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D02A5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B4550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AEF1F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84894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2999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B364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DFE4EB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F4F5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F28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000D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CD9C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C02D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4468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A50EDD" w:rsidRPr="00A50EDD" w14:paraId="00BA1621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9076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ultiva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9EBF02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128478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0DA2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D7C2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0E5A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B6BFF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8F0069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3CE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469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4763C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B20B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0617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A61B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A50EDD" w:rsidRPr="00A50EDD" w14:paraId="2F255FE1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FABE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ertiliz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3BAC9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1A323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C41C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13E40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20BD7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2141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8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39897B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1CCA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10B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3C34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7FC9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4D9C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42CC" w14:textId="77777777" w:rsidR="00A50EDD" w:rsidRPr="00A50EDD" w:rsidRDefault="00A50EDD" w:rsidP="0071346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</w:p>
        </w:tc>
      </w:tr>
      <w:tr w:rsidR="00A50EDD" w:rsidRPr="00A50EDD" w14:paraId="014C9421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DC176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lan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7B7E85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1B0EC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D2A3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A89F8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DA07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1D09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1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BAB34A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9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EB1D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89B0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F6DC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331C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A006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DEC58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22C675F9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B5F6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ultivating (Sweep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E89D3D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E4D480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B8F3D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2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F419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2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34CF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2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B774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2BC458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2FD6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FC08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9640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FB68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AB40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A7AD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1F770CC2" w14:textId="77777777" w:rsidTr="0071346A">
        <w:trPr>
          <w:trHeight w:val="2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8A75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Spraying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7FB24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DA3B58" w14:textId="77777777" w:rsidR="00A50EDD" w:rsidRPr="00A50EDD" w:rsidRDefault="00A50EDD" w:rsidP="0071346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3595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27253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A805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9BA7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663E1B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70BE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1C39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943A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6638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4C21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64E4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5ECD5D58" w14:textId="77777777" w:rsidTr="0071346A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1431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6E62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82D2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6087FEFD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nven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0BF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bottom"/>
            <w:hideMark/>
          </w:tcPr>
          <w:p w14:paraId="392F188B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Biologically Enhanced Agricultural Management</w:t>
            </w:r>
          </w:p>
        </w:tc>
      </w:tr>
      <w:tr w:rsidR="00A50EDD" w:rsidRPr="00A50EDD" w14:paraId="36DAF216" w14:textId="77777777" w:rsidTr="0071346A">
        <w:trPr>
          <w:trHeight w:val="2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2D270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CFC18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eep cultiva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FD2F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C80A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3.9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2F7DE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1.6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FEB3F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5.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4B77B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22.8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D08B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9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42EC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310C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6D07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7E5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27A0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177B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0B6A58CE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8615D4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025B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ertil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3535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202F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93C1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3F1B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ECB08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8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DFE7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814F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A0E1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2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C776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4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2E8B5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6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A4039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8.6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A64D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29 </w:t>
            </w:r>
          </w:p>
        </w:tc>
      </w:tr>
      <w:tr w:rsidR="00A50EDD" w:rsidRPr="00A50EDD" w14:paraId="5369162E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D9721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B7A9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ertil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9BF0F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901D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48461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B6721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42E47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8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43B7D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C03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D2E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DD39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0B227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53A0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08E8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1EC65672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84B8A8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CC59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isc Harr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62E4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9D34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B05D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BC1A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1E91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79F4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70A5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7C6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47EB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EE8E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9FAB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4986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4108D0DF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F1667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3B2FB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Cultiva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2E94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DB580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CCD03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CDFB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FF547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8ED3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049F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2686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C82A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BFEF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1A84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124A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4A92DA48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1D48E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40CD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arr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DC2B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2BC5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0F5C3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51C6A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EED9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E0D3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6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E539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8D84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E56F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B118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C530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A8F2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16129838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CCD398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E6D7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erb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1998B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55AD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7A850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D593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49BB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B6F50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1F75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8AA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8602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CFF2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525E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AF0B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5DB78AA9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66519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1583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Seed Dri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2BBB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7D44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7E3F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9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E04BE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CD7F7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1.7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0C7D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9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F260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2806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17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03FF0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98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B77B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7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0BE4C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11.7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526A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9.89 </w:t>
            </w:r>
          </w:p>
        </w:tc>
      </w:tr>
      <w:tr w:rsidR="00A50EDD" w:rsidRPr="00A50EDD" w14:paraId="3EE63A35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4F5A9F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47D3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ebici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3D58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33B19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129B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19A02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2CA9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C3FB5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F3B8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D04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42D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8DBF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AAD9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51D85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3F694AE1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53D59A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6405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est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E7FA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3F8C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EC566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BB219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4104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1EBC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020A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209F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E67F9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B9726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6121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0B2D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0469E5AC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A67E3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205A9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Insect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1092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83DD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39F8F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0DF9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F799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8F48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A4C0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2409C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7F19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1BB64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B75E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7627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41337BA5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9CBAEB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BBB57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Insect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E80C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05D7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DE770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8DE0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BA528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FD581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A449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96894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1D77F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90B68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6DA2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C72F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7FD201BF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1B43D4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6028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Insect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B6E5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62C5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0134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31109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5663B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C752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6C41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7E64E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F0C52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C7887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9F76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5AFB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3A7D1CD5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9A0488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CB0E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ertil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B12B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9C1E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1C45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071C2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CEA04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8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E8E8B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5860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3C5E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C4FC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DD19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FA76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661A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47967877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7F736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63B8A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ertiliz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0613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F81A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6DE6B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4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8EEC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5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CD1C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8.6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79CEA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A08C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F9CE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2FEE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95AC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C582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E1A5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3304C0DF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851C8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65CB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oliar 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FCA7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65BD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D4A0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EA87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2C67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46AC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01C3F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89D5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A250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C078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A0C6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9B79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149A995B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67FA82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0242B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oliar 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6392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A67E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BFE1E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A397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BE00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D424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5902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F86F5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D3BBB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D518E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29ED7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882FB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081DBF2E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9FBCC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D7C6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Herbic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D962B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ACD94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8479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80558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5E3A3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EC3AD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9B19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F51F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73AB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4E9E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E382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E20D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A50EDD" w:rsidRPr="00A50EDD" w14:paraId="38099E51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3C05AC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2A00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oliar 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11E6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83FA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F4C5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7FF7C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0544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BEAF6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B699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FA78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A59F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5AC2A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A840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7775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0A94FC9A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B6A4E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A2D3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Foliar Nutr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592F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4BEF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1FC9E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15C2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9886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2CCC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5F33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3F419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C33C4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ED540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C71C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65706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2C6E06D2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AB5ED0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1144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Defol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2A80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05DB8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C3BDF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5B39C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4054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B059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1CC9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398A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1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B4DF1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0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DE6E3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35E73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8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F37F7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1.56 </w:t>
            </w:r>
          </w:p>
        </w:tc>
      </w:tr>
      <w:tr w:rsidR="00A50EDD" w:rsidRPr="00A50EDD" w14:paraId="31EB2273" w14:textId="77777777" w:rsidTr="0071346A">
        <w:trPr>
          <w:trHeight w:val="20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8732B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36FA0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Mulch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2F4B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12512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C0A5C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7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A598BE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E180B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7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5036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6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0E627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Roll Dow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A4E8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2.6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A4054F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2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C873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2.8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8CD2F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4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6941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   3.64 </w:t>
            </w:r>
          </w:p>
        </w:tc>
      </w:tr>
      <w:tr w:rsidR="00A50EDD" w:rsidRPr="00A50EDD" w14:paraId="6F15D963" w14:textId="77777777" w:rsidTr="0071346A">
        <w:trPr>
          <w:trHeight w:val="2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55A3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1B71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8893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43FB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73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C652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6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1930A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79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2A281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gramStart"/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$  120.76</w:t>
            </w:r>
            <w:proofErr w:type="gramEnd"/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0E75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gramStart"/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$  102.00</w:t>
            </w:r>
            <w:proofErr w:type="gramEnd"/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8C9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734DB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25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39CE3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21.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6767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27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AE647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41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11D1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$    34.87 </w:t>
            </w:r>
          </w:p>
        </w:tc>
      </w:tr>
      <w:tr w:rsidR="00A50EDD" w:rsidRPr="00A50EDD" w14:paraId="1FB4426D" w14:textId="77777777" w:rsidTr="0071346A">
        <w:trPr>
          <w:trHeight w:val="40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1A99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40528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C0A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A6AF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4F76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3184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BF7204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nual Fue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5CDDC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gramStart"/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$  438.03</w:t>
            </w:r>
            <w:proofErr w:type="gramEnd"/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73290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B7649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59C4D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9E362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4DCEE" w14:textId="77777777" w:rsidR="00A50EDD" w:rsidRPr="00A50EDD" w:rsidRDefault="00A50EDD" w:rsidP="0071346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Annual Fuel C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C3E05" w14:textId="77777777" w:rsidR="00A50EDD" w:rsidRPr="00A50EDD" w:rsidRDefault="00A50EDD" w:rsidP="0071346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proofErr w:type="gramStart"/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$  149.74</w:t>
            </w:r>
            <w:proofErr w:type="gramEnd"/>
            <w:r w:rsidRPr="00A50E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</w:tr>
    </w:tbl>
    <w:p w14:paraId="39B34A9F" w14:textId="5DBAC8F0" w:rsidR="007D3F4B" w:rsidRDefault="0071346A">
      <w:r>
        <w:t>Table S-3 Fuel cost estimates for farm practices comparing a biologically enhanced agricultural management to conventional practices.</w:t>
      </w:r>
    </w:p>
    <w:sectPr w:rsidR="007D3F4B" w:rsidSect="00A50EDD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EDD"/>
    <w:rsid w:val="0071346A"/>
    <w:rsid w:val="007D3F4B"/>
    <w:rsid w:val="008F4D7D"/>
    <w:rsid w:val="00A50EDD"/>
    <w:rsid w:val="00A71A73"/>
    <w:rsid w:val="00CF0E6A"/>
    <w:rsid w:val="00FE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94FC4"/>
  <w15:chartTrackingRefBased/>
  <w15:docId w15:val="{4D44A98F-F6E1-4BA8-AF0D-4E38613D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052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0</Words>
  <Characters>3725</Characters>
  <Application>Microsoft Office Word</Application>
  <DocSecurity>0</DocSecurity>
  <Lines>149</Lines>
  <Paragraphs>29</Paragraphs>
  <ScaleCrop>false</ScaleCrop>
  <Company/>
  <LinksUpToDate>false</LinksUpToDate>
  <CharactersWithSpaces>4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2</cp:revision>
  <dcterms:created xsi:type="dcterms:W3CDTF">2025-02-09T23:32:00Z</dcterms:created>
  <dcterms:modified xsi:type="dcterms:W3CDTF">2025-02-09T23:32:00Z</dcterms:modified>
</cp:coreProperties>
</file>